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5D166" w14:textId="5050C44A" w:rsidR="004F122B" w:rsidRDefault="00574816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4F122B" w:rsidRPr="003E323E">
        <w:rPr>
          <w:rFonts w:ascii="Arial" w:hAnsi="Arial" w:cs="Arial"/>
          <w:b/>
          <w:bCs/>
          <w:lang w:val="en-US"/>
        </w:rPr>
        <w:t>upplementary appendix</w:t>
      </w:r>
    </w:p>
    <w:p w14:paraId="7F02E932" w14:textId="77777777" w:rsidR="00574816" w:rsidRDefault="00574816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33C7B029" w14:textId="67E2B33C" w:rsidR="00352207" w:rsidRPr="00352207" w:rsidRDefault="00733DE6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. </w:t>
      </w:r>
      <w:r w:rsidRPr="003E323E">
        <w:rPr>
          <w:rFonts w:ascii="Arial" w:hAnsi="Arial" w:cs="Arial"/>
          <w:lang w:val="en-US"/>
        </w:rPr>
        <w:t xml:space="preserve">Characteristics </w:t>
      </w:r>
      <w:r>
        <w:rPr>
          <w:rFonts w:ascii="Arial" w:hAnsi="Arial" w:cs="Arial"/>
          <w:lang w:val="en-US"/>
        </w:rPr>
        <w:t xml:space="preserve">at enrollment </w:t>
      </w:r>
      <w:r w:rsidRPr="003E323E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 xml:space="preserve">patients who completed the WPAI questionnaire (responders), patients who had not completed the questionnaire but were alive at the time the data were extracted from the database (live non-responders) and patients who had died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87C5E" w:rsidRPr="003E323E" w14:paraId="071C9554" w14:textId="0EDCC41B" w:rsidTr="00087C5E">
        <w:tc>
          <w:tcPr>
            <w:tcW w:w="1250" w:type="pct"/>
          </w:tcPr>
          <w:p w14:paraId="0335911A" w14:textId="77777777" w:rsidR="00087C5E" w:rsidRPr="003E323E" w:rsidRDefault="00087C5E" w:rsidP="00E0527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</w:tcPr>
          <w:p w14:paraId="3B663748" w14:textId="772C9F97" w:rsidR="00087C5E" w:rsidRPr="00087C5E" w:rsidRDefault="00087C5E" w:rsidP="00087C5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Responders (n=597)</w:t>
            </w:r>
          </w:p>
        </w:tc>
        <w:tc>
          <w:tcPr>
            <w:tcW w:w="1250" w:type="pct"/>
          </w:tcPr>
          <w:p w14:paraId="1F5464EB" w14:textId="3F8EAAD8" w:rsidR="00087C5E" w:rsidRPr="00087C5E" w:rsidRDefault="00087C5E" w:rsidP="00087C5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ive non-responders (n=242)</w:t>
            </w:r>
          </w:p>
        </w:tc>
        <w:tc>
          <w:tcPr>
            <w:tcW w:w="1250" w:type="pct"/>
          </w:tcPr>
          <w:p w14:paraId="465BF109" w14:textId="09CEB375" w:rsidR="00087C5E" w:rsidRPr="00087C5E" w:rsidRDefault="00087C5E" w:rsidP="00087C5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Died </w:t>
            </w:r>
            <w:r w:rsidR="006B2383">
              <w:rPr>
                <w:rFonts w:ascii="Arial" w:hAnsi="Arial" w:cs="Arial"/>
                <w:b/>
                <w:bCs/>
                <w:lang w:val="en-US"/>
              </w:rPr>
              <w:br/>
            </w:r>
            <w:r>
              <w:rPr>
                <w:rFonts w:ascii="Arial" w:hAnsi="Arial" w:cs="Arial"/>
                <w:b/>
                <w:bCs/>
                <w:lang w:val="en-US"/>
              </w:rPr>
              <w:t>(n=161)</w:t>
            </w:r>
          </w:p>
        </w:tc>
      </w:tr>
      <w:tr w:rsidR="00087C5E" w:rsidRPr="003E323E" w14:paraId="39172FBE" w14:textId="503ACD12" w:rsidTr="00087C5E">
        <w:tc>
          <w:tcPr>
            <w:tcW w:w="1250" w:type="pct"/>
          </w:tcPr>
          <w:p w14:paraId="0AFD96E4" w14:textId="58F65DA8" w:rsidR="00087C5E" w:rsidRPr="003E323E" w:rsidRDefault="00087C5E" w:rsidP="00087C5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250" w:type="pct"/>
          </w:tcPr>
          <w:p w14:paraId="146D95A0" w14:textId="08D10E30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87C5E">
              <w:rPr>
                <w:rFonts w:ascii="Arial" w:hAnsi="Arial" w:cs="Arial"/>
                <w:lang w:val="en-US"/>
              </w:rPr>
              <w:t>367 (61.5)</w:t>
            </w:r>
          </w:p>
        </w:tc>
        <w:tc>
          <w:tcPr>
            <w:tcW w:w="1250" w:type="pct"/>
          </w:tcPr>
          <w:p w14:paraId="20922104" w14:textId="2EAE803C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87C5E">
              <w:rPr>
                <w:rFonts w:ascii="Arial" w:hAnsi="Arial" w:cs="Arial"/>
                <w:lang w:val="en-US"/>
              </w:rPr>
              <w:t>147 (60.7)</w:t>
            </w:r>
          </w:p>
        </w:tc>
        <w:tc>
          <w:tcPr>
            <w:tcW w:w="1250" w:type="pct"/>
          </w:tcPr>
          <w:p w14:paraId="7ADA0D78" w14:textId="20AEB78F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87C5E">
              <w:rPr>
                <w:rFonts w:ascii="Arial" w:hAnsi="Arial" w:cs="Arial"/>
                <w:lang w:val="en-US"/>
              </w:rPr>
              <w:t>90 (55.9)</w:t>
            </w:r>
          </w:p>
        </w:tc>
      </w:tr>
      <w:tr w:rsidR="00087C5E" w:rsidRPr="003E323E" w14:paraId="5FD15D60" w14:textId="1A439DF2" w:rsidTr="00087C5E">
        <w:tc>
          <w:tcPr>
            <w:tcW w:w="1250" w:type="pct"/>
          </w:tcPr>
          <w:p w14:paraId="794D01E5" w14:textId="305B27A7" w:rsidR="00087C5E" w:rsidRPr="003E323E" w:rsidRDefault="00087C5E" w:rsidP="00087C5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Age</w:t>
            </w:r>
            <w:r>
              <w:rPr>
                <w:rFonts w:ascii="Arial" w:hAnsi="Arial" w:cs="Arial"/>
                <w:lang w:val="en-US"/>
              </w:rPr>
              <w:t>, years</w:t>
            </w:r>
          </w:p>
        </w:tc>
        <w:tc>
          <w:tcPr>
            <w:tcW w:w="1250" w:type="pct"/>
          </w:tcPr>
          <w:p w14:paraId="08E450F1" w14:textId="3EC59E8B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87C5E">
              <w:rPr>
                <w:rFonts w:ascii="Arial" w:hAnsi="Arial" w:cs="Arial"/>
                <w:lang w:val="en-US"/>
              </w:rPr>
              <w:t>67</w:t>
            </w:r>
            <w:r>
              <w:rPr>
                <w:rFonts w:ascii="Arial" w:hAnsi="Arial" w:cs="Arial"/>
                <w:lang w:val="en-US"/>
              </w:rPr>
              <w:t xml:space="preserve"> (58, 73)</w:t>
            </w:r>
          </w:p>
        </w:tc>
        <w:tc>
          <w:tcPr>
            <w:tcW w:w="1250" w:type="pct"/>
          </w:tcPr>
          <w:p w14:paraId="7FB31B1B" w14:textId="3DBA9489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 (57, 73)</w:t>
            </w:r>
          </w:p>
        </w:tc>
        <w:tc>
          <w:tcPr>
            <w:tcW w:w="1250" w:type="pct"/>
          </w:tcPr>
          <w:p w14:paraId="2F0F0F60" w14:textId="4491F31F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 (64, 76)</w:t>
            </w:r>
          </w:p>
        </w:tc>
      </w:tr>
      <w:tr w:rsidR="00087C5E" w:rsidRPr="003E323E" w14:paraId="553A906B" w14:textId="0FD1062F" w:rsidTr="00087C5E">
        <w:tc>
          <w:tcPr>
            <w:tcW w:w="1250" w:type="pct"/>
          </w:tcPr>
          <w:p w14:paraId="6BD9E423" w14:textId="77777777" w:rsidR="00087C5E" w:rsidRPr="003E323E" w:rsidRDefault="00087C5E" w:rsidP="00087C5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Race</w:t>
            </w:r>
          </w:p>
        </w:tc>
        <w:tc>
          <w:tcPr>
            <w:tcW w:w="1250" w:type="pct"/>
          </w:tcPr>
          <w:p w14:paraId="4B0F90C6" w14:textId="77777777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</w:tcPr>
          <w:p w14:paraId="06BB6EBB" w14:textId="77777777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</w:tcPr>
          <w:p w14:paraId="60E6FE02" w14:textId="77777777" w:rsidR="00087C5E" w:rsidRPr="003E323E" w:rsidRDefault="00087C5E" w:rsidP="00087C5E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87C5E" w:rsidRPr="003E323E" w14:paraId="7597292E" w14:textId="18AB70C4" w:rsidTr="00087C5E">
        <w:tc>
          <w:tcPr>
            <w:tcW w:w="1250" w:type="pct"/>
          </w:tcPr>
          <w:p w14:paraId="10113604" w14:textId="77777777" w:rsidR="00087C5E" w:rsidRPr="003E323E" w:rsidRDefault="00087C5E" w:rsidP="00087C5E">
            <w:pPr>
              <w:spacing w:line="480" w:lineRule="auto"/>
              <w:ind w:firstLine="169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1250" w:type="pct"/>
          </w:tcPr>
          <w:p w14:paraId="28A2F88E" w14:textId="151ADCCD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441 (73.9)</w:t>
            </w:r>
          </w:p>
        </w:tc>
        <w:tc>
          <w:tcPr>
            <w:tcW w:w="1250" w:type="pct"/>
          </w:tcPr>
          <w:p w14:paraId="3D27FE90" w14:textId="6E3DE0EE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62 (66.9)</w:t>
            </w:r>
          </w:p>
        </w:tc>
        <w:tc>
          <w:tcPr>
            <w:tcW w:w="1250" w:type="pct"/>
          </w:tcPr>
          <w:p w14:paraId="0411C11C" w14:textId="239853FC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29 (80.1)</w:t>
            </w:r>
          </w:p>
        </w:tc>
      </w:tr>
      <w:tr w:rsidR="00087C5E" w:rsidRPr="003E323E" w14:paraId="121E0E38" w14:textId="382A0199" w:rsidTr="00087C5E">
        <w:tc>
          <w:tcPr>
            <w:tcW w:w="1250" w:type="pct"/>
          </w:tcPr>
          <w:p w14:paraId="54F402B9" w14:textId="77777777" w:rsidR="00087C5E" w:rsidRPr="003E323E" w:rsidRDefault="00087C5E" w:rsidP="004A5729">
            <w:pPr>
              <w:spacing w:line="480" w:lineRule="auto"/>
              <w:ind w:left="175" w:hanging="6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Black/African-American</w:t>
            </w:r>
          </w:p>
        </w:tc>
        <w:tc>
          <w:tcPr>
            <w:tcW w:w="1250" w:type="pct"/>
          </w:tcPr>
          <w:p w14:paraId="46901220" w14:textId="7791A8FD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01 (16.9)</w:t>
            </w:r>
          </w:p>
        </w:tc>
        <w:tc>
          <w:tcPr>
            <w:tcW w:w="1250" w:type="pct"/>
          </w:tcPr>
          <w:p w14:paraId="1E14A204" w14:textId="4507EB52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</w:rPr>
              <w:t>44 (18.2)</w:t>
            </w:r>
          </w:p>
        </w:tc>
        <w:tc>
          <w:tcPr>
            <w:tcW w:w="1250" w:type="pct"/>
          </w:tcPr>
          <w:p w14:paraId="3E8C2DCA" w14:textId="0AAA5AFF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7 (10.6)</w:t>
            </w:r>
          </w:p>
        </w:tc>
      </w:tr>
      <w:tr w:rsidR="00087C5E" w:rsidRPr="003E323E" w14:paraId="75BF36D6" w14:textId="22C564BE" w:rsidTr="00087C5E">
        <w:tc>
          <w:tcPr>
            <w:tcW w:w="1250" w:type="pct"/>
          </w:tcPr>
          <w:p w14:paraId="0305E15F" w14:textId="77777777" w:rsidR="00087C5E" w:rsidRPr="003E323E" w:rsidRDefault="00087C5E" w:rsidP="00087C5E">
            <w:pPr>
              <w:spacing w:line="480" w:lineRule="auto"/>
              <w:ind w:firstLine="169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Asian</w:t>
            </w:r>
          </w:p>
        </w:tc>
        <w:tc>
          <w:tcPr>
            <w:tcW w:w="1250" w:type="pct"/>
          </w:tcPr>
          <w:p w14:paraId="423F9076" w14:textId="7D2B315C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0 (1.7)</w:t>
            </w:r>
          </w:p>
        </w:tc>
        <w:tc>
          <w:tcPr>
            <w:tcW w:w="1250" w:type="pct"/>
          </w:tcPr>
          <w:p w14:paraId="246458BB" w14:textId="1DF050E2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11 (4.5)</w:t>
            </w:r>
          </w:p>
        </w:tc>
        <w:tc>
          <w:tcPr>
            <w:tcW w:w="1250" w:type="pct"/>
          </w:tcPr>
          <w:p w14:paraId="09B69602" w14:textId="31BEEE9F" w:rsidR="00087C5E" w:rsidRPr="003E323E" w:rsidRDefault="004A572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4A5729">
              <w:rPr>
                <w:rFonts w:ascii="Arial" w:hAnsi="Arial" w:cs="Arial"/>
                <w:lang w:val="en-US"/>
              </w:rPr>
              <w:t>5 (3.1)</w:t>
            </w:r>
          </w:p>
        </w:tc>
      </w:tr>
      <w:tr w:rsidR="00087C5E" w:rsidRPr="003E323E" w14:paraId="3EE5A189" w14:textId="3CA57B0E" w:rsidTr="00087C5E">
        <w:tc>
          <w:tcPr>
            <w:tcW w:w="1250" w:type="pct"/>
          </w:tcPr>
          <w:p w14:paraId="45392708" w14:textId="77777777" w:rsidR="00087C5E" w:rsidRPr="003E323E" w:rsidRDefault="00087C5E" w:rsidP="00087C5E">
            <w:pPr>
              <w:spacing w:line="480" w:lineRule="auto"/>
              <w:ind w:firstLine="169"/>
              <w:rPr>
                <w:rFonts w:ascii="Arial" w:hAnsi="Arial" w:cs="Arial"/>
                <w:lang w:val="en-US"/>
              </w:rPr>
            </w:pPr>
            <w:r w:rsidRPr="003E323E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250" w:type="pct"/>
          </w:tcPr>
          <w:p w14:paraId="5F7EFFBA" w14:textId="31140DDB" w:rsidR="00087C5E" w:rsidRPr="003E323E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</w:t>
            </w:r>
            <w:r w:rsidR="00AC3427">
              <w:rPr>
                <w:rFonts w:ascii="Arial" w:hAnsi="Arial" w:cs="Arial"/>
                <w:lang w:val="en-US"/>
              </w:rPr>
              <w:t>3.7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50" w:type="pct"/>
          </w:tcPr>
          <w:p w14:paraId="59999BB4" w14:textId="78E9852A" w:rsidR="00087C5E" w:rsidRPr="003E323E" w:rsidRDefault="00AC3427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5.8)</w:t>
            </w:r>
          </w:p>
        </w:tc>
        <w:tc>
          <w:tcPr>
            <w:tcW w:w="1250" w:type="pct"/>
          </w:tcPr>
          <w:p w14:paraId="336EA7FF" w14:textId="6B6026B5" w:rsidR="00087C5E" w:rsidRPr="003E323E" w:rsidRDefault="00AC3427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.9)</w:t>
            </w:r>
          </w:p>
        </w:tc>
      </w:tr>
      <w:tr w:rsidR="00CC76E9" w:rsidRPr="003E323E" w14:paraId="4F9C9B7A" w14:textId="77777777" w:rsidTr="00087C5E">
        <w:tc>
          <w:tcPr>
            <w:tcW w:w="1250" w:type="pct"/>
          </w:tcPr>
          <w:p w14:paraId="59199B88" w14:textId="3EA97DA6" w:rsidR="00CC76E9" w:rsidRPr="003E323E" w:rsidRDefault="00CC76E9" w:rsidP="00087C5E">
            <w:pPr>
              <w:spacing w:line="480" w:lineRule="auto"/>
              <w:ind w:firstLine="169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 reported</w:t>
            </w:r>
          </w:p>
        </w:tc>
        <w:tc>
          <w:tcPr>
            <w:tcW w:w="1250" w:type="pct"/>
          </w:tcPr>
          <w:p w14:paraId="4670860D" w14:textId="0BF65468" w:rsidR="00CC76E9" w:rsidRPr="003E323E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  <w:lang w:val="en-US"/>
              </w:rPr>
              <w:t>23 (3.9)</w:t>
            </w:r>
          </w:p>
        </w:tc>
        <w:tc>
          <w:tcPr>
            <w:tcW w:w="1250" w:type="pct"/>
          </w:tcPr>
          <w:p w14:paraId="65D36BCC" w14:textId="0BD77EB8" w:rsidR="00CC76E9" w:rsidRPr="003E323E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  <w:lang w:val="en-US"/>
              </w:rPr>
              <w:t>11 (4.5)</w:t>
            </w:r>
          </w:p>
        </w:tc>
        <w:tc>
          <w:tcPr>
            <w:tcW w:w="1250" w:type="pct"/>
          </w:tcPr>
          <w:p w14:paraId="7ADB7175" w14:textId="63AA7CE5" w:rsidR="00CC76E9" w:rsidRPr="003E323E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  <w:lang w:val="en-US"/>
              </w:rPr>
              <w:t>7 (4.3)</w:t>
            </w:r>
          </w:p>
        </w:tc>
      </w:tr>
      <w:tr w:rsidR="006B2383" w:rsidRPr="003E323E" w14:paraId="6B9D7E4F" w14:textId="77777777" w:rsidTr="00087C5E">
        <w:tc>
          <w:tcPr>
            <w:tcW w:w="1250" w:type="pct"/>
          </w:tcPr>
          <w:p w14:paraId="127B841A" w14:textId="4896BD4B" w:rsidR="006B2383" w:rsidRDefault="006B2383" w:rsidP="006B2383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thnicity</w:t>
            </w:r>
          </w:p>
        </w:tc>
        <w:tc>
          <w:tcPr>
            <w:tcW w:w="1250" w:type="pct"/>
          </w:tcPr>
          <w:p w14:paraId="2787A559" w14:textId="77777777" w:rsidR="006B2383" w:rsidRPr="00CC76E9" w:rsidRDefault="006B2383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</w:tcPr>
          <w:p w14:paraId="19DF2140" w14:textId="77777777" w:rsidR="006B2383" w:rsidRPr="00CC76E9" w:rsidRDefault="006B2383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0" w:type="pct"/>
          </w:tcPr>
          <w:p w14:paraId="200B4687" w14:textId="77777777" w:rsidR="006B2383" w:rsidRPr="00CC76E9" w:rsidRDefault="006B2383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C76E9" w:rsidRPr="003E323E" w14:paraId="49A5869D" w14:textId="77777777" w:rsidTr="00087C5E">
        <w:tc>
          <w:tcPr>
            <w:tcW w:w="1250" w:type="pct"/>
          </w:tcPr>
          <w:p w14:paraId="282E0A5F" w14:textId="6A89E183" w:rsidR="00CC76E9" w:rsidRDefault="00CC76E9" w:rsidP="006B2383">
            <w:pPr>
              <w:spacing w:line="480" w:lineRule="auto"/>
              <w:ind w:firstLine="17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ispanic/Latino </w:t>
            </w:r>
          </w:p>
        </w:tc>
        <w:tc>
          <w:tcPr>
            <w:tcW w:w="1250" w:type="pct"/>
          </w:tcPr>
          <w:p w14:paraId="0950ACF7" w14:textId="2BBF54F9" w:rsidR="00CC76E9" w:rsidRPr="00CC76E9" w:rsidRDefault="00084EC7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084EC7">
              <w:rPr>
                <w:rFonts w:ascii="Arial" w:hAnsi="Arial" w:cs="Arial"/>
              </w:rPr>
              <w:t>31 (5.2)</w:t>
            </w:r>
          </w:p>
        </w:tc>
        <w:tc>
          <w:tcPr>
            <w:tcW w:w="1250" w:type="pct"/>
          </w:tcPr>
          <w:p w14:paraId="77083A06" w14:textId="2C928E9E" w:rsidR="00CC76E9" w:rsidRPr="00CC76E9" w:rsidRDefault="00084EC7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084EC7">
              <w:rPr>
                <w:rFonts w:ascii="Arial" w:hAnsi="Arial" w:cs="Arial"/>
                <w:lang w:val="en-US"/>
              </w:rPr>
              <w:t>20 (8.3)</w:t>
            </w:r>
          </w:p>
        </w:tc>
        <w:tc>
          <w:tcPr>
            <w:tcW w:w="1250" w:type="pct"/>
          </w:tcPr>
          <w:p w14:paraId="11A6DE29" w14:textId="5144D847" w:rsidR="00CC76E9" w:rsidRPr="00CC76E9" w:rsidRDefault="00084EC7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084EC7">
              <w:rPr>
                <w:rFonts w:ascii="Arial" w:hAnsi="Arial" w:cs="Arial"/>
                <w:lang w:val="en-US"/>
              </w:rPr>
              <w:t>7 (4.3)</w:t>
            </w:r>
          </w:p>
        </w:tc>
      </w:tr>
      <w:tr w:rsidR="00CC76E9" w:rsidRPr="003E323E" w14:paraId="067E7D22" w14:textId="77777777" w:rsidTr="00087C5E">
        <w:tc>
          <w:tcPr>
            <w:tcW w:w="1250" w:type="pct"/>
          </w:tcPr>
          <w:p w14:paraId="5421F365" w14:textId="1F80191D" w:rsidR="00CC76E9" w:rsidRDefault="00CC76E9" w:rsidP="00CC76E9">
            <w:pPr>
              <w:spacing w:line="480" w:lineRule="auto"/>
              <w:ind w:firstLine="17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 reported</w:t>
            </w:r>
          </w:p>
        </w:tc>
        <w:tc>
          <w:tcPr>
            <w:tcW w:w="1250" w:type="pct"/>
          </w:tcPr>
          <w:p w14:paraId="35835B22" w14:textId="38C03BE5" w:rsidR="00CC76E9" w:rsidRPr="00CC76E9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</w:rPr>
              <w:t>23 (3.9)</w:t>
            </w:r>
          </w:p>
        </w:tc>
        <w:tc>
          <w:tcPr>
            <w:tcW w:w="1250" w:type="pct"/>
          </w:tcPr>
          <w:p w14:paraId="0B4C0158" w14:textId="76B7688B" w:rsidR="00CC76E9" w:rsidRPr="00CC76E9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  <w:lang w:val="en-US"/>
              </w:rPr>
              <w:t>20 (8.3)</w:t>
            </w:r>
          </w:p>
        </w:tc>
        <w:tc>
          <w:tcPr>
            <w:tcW w:w="1250" w:type="pct"/>
          </w:tcPr>
          <w:p w14:paraId="7DDC4636" w14:textId="1A7F3AEA" w:rsidR="00CC76E9" w:rsidRPr="00CC76E9" w:rsidRDefault="00CC76E9" w:rsidP="00087C5E">
            <w:pPr>
              <w:spacing w:line="480" w:lineRule="auto"/>
              <w:ind w:firstLine="169"/>
              <w:jc w:val="center"/>
              <w:rPr>
                <w:rFonts w:ascii="Arial" w:hAnsi="Arial" w:cs="Arial"/>
                <w:lang w:val="en-US"/>
              </w:rPr>
            </w:pPr>
            <w:r w:rsidRPr="00CC76E9">
              <w:rPr>
                <w:rFonts w:ascii="Arial" w:hAnsi="Arial" w:cs="Arial"/>
                <w:lang w:val="en-US"/>
              </w:rPr>
              <w:t>8 (5.0)</w:t>
            </w:r>
          </w:p>
        </w:tc>
      </w:tr>
    </w:tbl>
    <w:p w14:paraId="2C2A2292" w14:textId="77777777" w:rsidR="00087C5E" w:rsidRPr="003E323E" w:rsidRDefault="00087C5E" w:rsidP="00087C5E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3E323E">
        <w:rPr>
          <w:rFonts w:ascii="Arial" w:hAnsi="Arial" w:cs="Arial"/>
          <w:sz w:val="18"/>
          <w:szCs w:val="18"/>
          <w:lang w:val="en-US"/>
        </w:rPr>
        <w:t xml:space="preserve">Data are median (Q1, Q3) or n (%) of patients. </w:t>
      </w:r>
      <w:bookmarkStart w:id="0" w:name="_GoBack"/>
      <w:bookmarkEnd w:id="0"/>
    </w:p>
    <w:p w14:paraId="3302D5E5" w14:textId="77777777" w:rsidR="0092450F" w:rsidRDefault="0092450F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46AF5F89" w14:textId="77777777" w:rsidR="00352207" w:rsidRDefault="00352207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611F7ED3" w14:textId="77777777" w:rsidR="00087C5E" w:rsidRDefault="00087C5E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1" w:name="_Hlk214610655"/>
    </w:p>
    <w:p w14:paraId="3398FDBD" w14:textId="77777777" w:rsidR="00087C5E" w:rsidRDefault="00087C5E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2638D085" w14:textId="77777777" w:rsidR="00087C5E" w:rsidRDefault="00087C5E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5E499BD4" w14:textId="77777777" w:rsidR="00087C5E" w:rsidRDefault="00087C5E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0A0A36F5" w14:textId="77777777" w:rsidR="00087C5E" w:rsidRDefault="00087C5E" w:rsidP="0050156E">
      <w:pPr>
        <w:spacing w:after="0" w:line="480" w:lineRule="auto"/>
        <w:rPr>
          <w:rFonts w:ascii="Arial" w:hAnsi="Arial" w:cs="Arial"/>
          <w:b/>
          <w:bCs/>
          <w:lang w:val="en-US"/>
        </w:rPr>
        <w:sectPr w:rsidR="00087C5E" w:rsidSect="00680575">
          <w:footerReference w:type="default" r:id="rId11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D767B4F" w14:textId="77777777" w:rsidR="00BB3DBA" w:rsidRDefault="00BB3DBA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2B5ADA9C" w14:textId="77777777" w:rsidR="00BB3DBA" w:rsidRDefault="00BB3DBA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302B4DBF" w14:textId="34E10838" w:rsidR="00A83061" w:rsidRPr="003E323E" w:rsidRDefault="00A83061" w:rsidP="0050156E">
      <w:pPr>
        <w:spacing w:after="0" w:line="480" w:lineRule="auto"/>
        <w:rPr>
          <w:rFonts w:ascii="Arial" w:hAnsi="Arial" w:cs="Arial"/>
          <w:lang w:val="en-US"/>
        </w:rPr>
      </w:pPr>
      <w:r w:rsidRPr="0050156E">
        <w:rPr>
          <w:rFonts w:ascii="Arial" w:hAnsi="Arial" w:cs="Arial"/>
          <w:b/>
          <w:bCs/>
          <w:lang w:val="en-US"/>
        </w:rPr>
        <w:lastRenderedPageBreak/>
        <w:t>Figure S1.</w:t>
      </w:r>
      <w:r w:rsidRPr="003E323E">
        <w:rPr>
          <w:rFonts w:ascii="Arial" w:hAnsi="Arial" w:cs="Arial"/>
          <w:lang w:val="en-US"/>
        </w:rPr>
        <w:t xml:space="preserve"> Correlation (rho) between age and workplace productivity loss</w:t>
      </w:r>
    </w:p>
    <w:bookmarkEnd w:id="1"/>
    <w:p w14:paraId="4CCDA3E8" w14:textId="2E842642" w:rsidR="00A83061" w:rsidRPr="003E323E" w:rsidRDefault="00F6549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1884A9D2" wp14:editId="2D31E66C">
            <wp:extent cx="5380074" cy="3717628"/>
            <wp:effectExtent l="0" t="0" r="0" b="0"/>
            <wp:docPr id="10433259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127" cy="3723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D5319C" w14:textId="77777777" w:rsidR="00A87C18" w:rsidRDefault="00A87C18" w:rsidP="0050156E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14:paraId="3A684886" w14:textId="2238D1CC" w:rsidR="00A87C18" w:rsidRPr="003E323E" w:rsidRDefault="00A87C1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Excludes one patient with workplace productivity loss &gt;80 hours/week.</w:t>
      </w:r>
    </w:p>
    <w:p w14:paraId="1A1D8D8A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0811E22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29D9EA33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4B783D3B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5B7C9B2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2773E3AB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13CFBDE1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4E97F23B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1A190AE8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AB1EFE4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E1F3D11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6D268241" w14:textId="77777777" w:rsidR="00BB3DBA" w:rsidRDefault="00BB3DBA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4C9C67A6" w14:textId="77777777" w:rsidR="00BB3DBA" w:rsidRDefault="00BB3DBA" w:rsidP="0050156E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527E7C0D" w14:textId="18A9FEB0" w:rsidR="00A87C1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  <w:r w:rsidRPr="0050156E">
        <w:rPr>
          <w:rFonts w:ascii="Arial" w:hAnsi="Arial" w:cs="Arial"/>
          <w:b/>
          <w:bCs/>
          <w:lang w:val="en-US"/>
        </w:rPr>
        <w:lastRenderedPageBreak/>
        <w:t>Figure S2.</w:t>
      </w:r>
      <w:r>
        <w:rPr>
          <w:rFonts w:ascii="Arial" w:hAnsi="Arial" w:cs="Arial"/>
          <w:lang w:val="en-US"/>
        </w:rPr>
        <w:t xml:space="preserve"> Correlation (rho) between sex and workplace productivity loss</w:t>
      </w:r>
    </w:p>
    <w:p w14:paraId="399D4DB4" w14:textId="072D9DE4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56975303" wp14:editId="6ECE52A3">
            <wp:extent cx="5380074" cy="3627204"/>
            <wp:effectExtent l="0" t="0" r="0" b="0"/>
            <wp:docPr id="6679264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45" cy="3638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65C7E" w14:textId="77777777" w:rsidR="00F65498" w:rsidRPr="003E323E" w:rsidRDefault="00F6549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Excludes one patient with workplace productivity loss &gt;80 hours/week.</w:t>
      </w:r>
    </w:p>
    <w:p w14:paraId="729DF917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65A7984E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0B658801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86F984B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20D19383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6F851291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582D9481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0C6601CC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2FD34754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B03C6B5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DA747B7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5267B967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59197A3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8B9D91E" w14:textId="77777777" w:rsidR="00F65498" w:rsidRDefault="00F65498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C795E11" w14:textId="2570858D" w:rsidR="00A83061" w:rsidRPr="003E323E" w:rsidRDefault="00A83061" w:rsidP="0050156E">
      <w:pPr>
        <w:spacing w:after="0" w:line="480" w:lineRule="auto"/>
        <w:rPr>
          <w:rFonts w:ascii="Arial" w:hAnsi="Arial" w:cs="Arial"/>
          <w:lang w:val="en-US"/>
        </w:rPr>
      </w:pPr>
      <w:bookmarkStart w:id="2" w:name="_Hlk214610691"/>
      <w:r w:rsidRPr="0050156E">
        <w:rPr>
          <w:rFonts w:ascii="Arial" w:hAnsi="Arial" w:cs="Arial"/>
          <w:b/>
          <w:bCs/>
          <w:lang w:val="en-US"/>
        </w:rPr>
        <w:lastRenderedPageBreak/>
        <w:t>Figure S</w:t>
      </w:r>
      <w:r w:rsidR="00F65498" w:rsidRPr="0050156E">
        <w:rPr>
          <w:rFonts w:ascii="Arial" w:hAnsi="Arial" w:cs="Arial"/>
          <w:b/>
          <w:bCs/>
          <w:lang w:val="en-US"/>
        </w:rPr>
        <w:t>3</w:t>
      </w:r>
      <w:r w:rsidRPr="0050156E">
        <w:rPr>
          <w:rFonts w:ascii="Arial" w:hAnsi="Arial" w:cs="Arial"/>
          <w:b/>
          <w:bCs/>
          <w:lang w:val="en-US"/>
        </w:rPr>
        <w:t>.</w:t>
      </w:r>
      <w:r w:rsidRPr="003E323E">
        <w:rPr>
          <w:rFonts w:ascii="Arial" w:hAnsi="Arial" w:cs="Arial"/>
          <w:lang w:val="en-US"/>
        </w:rPr>
        <w:t xml:space="preserve"> Correlation (rho) between </w:t>
      </w:r>
      <w:proofErr w:type="spellStart"/>
      <w:r w:rsidRPr="003E323E">
        <w:rPr>
          <w:rFonts w:ascii="Arial" w:hAnsi="Arial" w:cs="Arial"/>
          <w:lang w:val="en-US"/>
        </w:rPr>
        <w:t>DLco</w:t>
      </w:r>
      <w:proofErr w:type="spellEnd"/>
      <w:r w:rsidRPr="003E323E">
        <w:rPr>
          <w:rFonts w:ascii="Arial" w:hAnsi="Arial" w:cs="Arial"/>
          <w:lang w:val="en-US"/>
        </w:rPr>
        <w:t xml:space="preserve"> % predicted and workplace productivity loss</w:t>
      </w:r>
    </w:p>
    <w:bookmarkEnd w:id="2"/>
    <w:p w14:paraId="36CE6E17" w14:textId="2837D8E6" w:rsidR="00A83061" w:rsidRPr="003E323E" w:rsidRDefault="00F6549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09DBCDF8" wp14:editId="7442E286">
            <wp:extent cx="5369442" cy="3574171"/>
            <wp:effectExtent l="0" t="0" r="3175" b="7620"/>
            <wp:docPr id="6811806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791" cy="3583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67722C" w14:textId="77777777" w:rsidR="00A87C18" w:rsidRDefault="00A87C18" w:rsidP="0050156E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14:paraId="3B8FC91D" w14:textId="1FDD2F2C" w:rsidR="00A87C18" w:rsidRPr="003E323E" w:rsidRDefault="00A87C18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Excludes one patient with workplace productivity loss &gt;80 hours/week.</w:t>
      </w:r>
    </w:p>
    <w:p w14:paraId="2AA3201D" w14:textId="452BF352" w:rsidR="00C64A3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3E323E">
        <w:rPr>
          <w:rFonts w:ascii="Arial" w:hAnsi="Arial" w:cs="Arial"/>
          <w:sz w:val="18"/>
          <w:szCs w:val="18"/>
          <w:lang w:val="en-US"/>
        </w:rPr>
        <w:t>DLco</w:t>
      </w:r>
      <w:proofErr w:type="spellEnd"/>
      <w:r w:rsidRPr="003E323E">
        <w:rPr>
          <w:rFonts w:ascii="Arial" w:hAnsi="Arial" w:cs="Arial"/>
          <w:sz w:val="18"/>
          <w:szCs w:val="18"/>
          <w:lang w:val="en-US"/>
        </w:rPr>
        <w:t xml:space="preserve">, diffusing capacity of the lungs for carbon monoxide. </w:t>
      </w:r>
    </w:p>
    <w:p w14:paraId="4EC5D33F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159C0FA2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5361AB25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5530DEA0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0C30BBFA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024F0E39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68D1617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F585F5C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42567734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366E5E3A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E86EC92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2D7E17D2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7329ED3B" w14:textId="68C0429E" w:rsidR="00A83061" w:rsidRPr="003E323E" w:rsidRDefault="00A83061" w:rsidP="0050156E">
      <w:pPr>
        <w:spacing w:after="0" w:line="480" w:lineRule="auto"/>
        <w:rPr>
          <w:rFonts w:ascii="Arial" w:hAnsi="Arial" w:cs="Arial"/>
          <w:lang w:val="en-US"/>
        </w:rPr>
      </w:pPr>
      <w:bookmarkStart w:id="3" w:name="_Hlk214610707"/>
      <w:r w:rsidRPr="0050156E">
        <w:rPr>
          <w:rFonts w:ascii="Arial" w:hAnsi="Arial" w:cs="Arial"/>
          <w:b/>
          <w:bCs/>
          <w:lang w:val="en-US"/>
        </w:rPr>
        <w:lastRenderedPageBreak/>
        <w:t>Figure S</w:t>
      </w:r>
      <w:r w:rsidR="00F65498" w:rsidRPr="0050156E">
        <w:rPr>
          <w:rFonts w:ascii="Arial" w:hAnsi="Arial" w:cs="Arial"/>
          <w:b/>
          <w:bCs/>
          <w:lang w:val="en-US"/>
        </w:rPr>
        <w:t>4</w:t>
      </w:r>
      <w:r w:rsidRPr="0050156E">
        <w:rPr>
          <w:rFonts w:ascii="Arial" w:hAnsi="Arial" w:cs="Arial"/>
          <w:b/>
          <w:bCs/>
          <w:lang w:val="en-US"/>
        </w:rPr>
        <w:t>.</w:t>
      </w:r>
      <w:r w:rsidRPr="003E323E">
        <w:rPr>
          <w:rFonts w:ascii="Arial" w:hAnsi="Arial" w:cs="Arial"/>
          <w:lang w:val="en-US"/>
        </w:rPr>
        <w:t xml:space="preserve"> Correlation (rho) between GAP index and workplace productivity loss</w:t>
      </w:r>
    </w:p>
    <w:bookmarkEnd w:id="3"/>
    <w:p w14:paraId="16DEEC2A" w14:textId="3916AD34" w:rsidR="007F5883" w:rsidRPr="003E323E" w:rsidRDefault="00165DB9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6212096B" wp14:editId="24FD6651">
            <wp:extent cx="5383987" cy="3558379"/>
            <wp:effectExtent l="0" t="0" r="7620" b="4445"/>
            <wp:docPr id="11094780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533" cy="35666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9C697B" w14:textId="77777777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</w:p>
    <w:p w14:paraId="513895CE" w14:textId="77777777" w:rsidR="00165DB9" w:rsidRPr="003E323E" w:rsidRDefault="00165DB9" w:rsidP="0050156E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Excludes one patient with workplace productivity loss &gt;80 hours/week.</w:t>
      </w:r>
    </w:p>
    <w:p w14:paraId="4B8EB894" w14:textId="17609482" w:rsidR="001B3142" w:rsidRPr="003E323E" w:rsidRDefault="001B3142" w:rsidP="0050156E">
      <w:pPr>
        <w:spacing w:after="0" w:line="480" w:lineRule="auto"/>
        <w:rPr>
          <w:rFonts w:ascii="Arial" w:hAnsi="Arial" w:cs="Arial"/>
          <w:lang w:val="en-US"/>
        </w:rPr>
      </w:pPr>
      <w:r w:rsidRPr="003E323E">
        <w:rPr>
          <w:rFonts w:ascii="Arial" w:hAnsi="Arial" w:cs="Arial"/>
          <w:sz w:val="18"/>
          <w:szCs w:val="18"/>
          <w:lang w:val="en-US"/>
        </w:rPr>
        <w:t xml:space="preserve">GAP, gender, age, physiology.  </w:t>
      </w:r>
    </w:p>
    <w:sectPr w:rsidR="001B3142" w:rsidRPr="003E323E" w:rsidSect="00680575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EFD89" w14:textId="77777777" w:rsidR="00855A75" w:rsidRDefault="00855A75" w:rsidP="00683F82">
      <w:pPr>
        <w:spacing w:after="0" w:line="240" w:lineRule="auto"/>
      </w:pPr>
      <w:r>
        <w:separator/>
      </w:r>
    </w:p>
  </w:endnote>
  <w:endnote w:type="continuationSeparator" w:id="0">
    <w:p w14:paraId="2657368B" w14:textId="77777777" w:rsidR="00855A75" w:rsidRDefault="00855A75" w:rsidP="0068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3564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346821" w14:textId="482E4A37" w:rsidR="00AC09E8" w:rsidRDefault="00AC09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05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D68274" w14:textId="0EAD6172" w:rsidR="00255562" w:rsidRDefault="002555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B4439B" w14:textId="77777777" w:rsidR="00855A75" w:rsidRDefault="00855A75" w:rsidP="00683F82">
      <w:pPr>
        <w:spacing w:after="0" w:line="240" w:lineRule="auto"/>
      </w:pPr>
      <w:r>
        <w:separator/>
      </w:r>
    </w:p>
  </w:footnote>
  <w:footnote w:type="continuationSeparator" w:id="0">
    <w:p w14:paraId="469F4D9D" w14:textId="77777777" w:rsidR="00855A75" w:rsidRDefault="00855A75" w:rsidP="00683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FAE1A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A843FF"/>
    <w:multiLevelType w:val="hybridMultilevel"/>
    <w:tmpl w:val="B3C884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830505"/>
    <w:multiLevelType w:val="hybridMultilevel"/>
    <w:tmpl w:val="B35C3E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460D19"/>
    <w:multiLevelType w:val="hybridMultilevel"/>
    <w:tmpl w:val="644E9956"/>
    <w:lvl w:ilvl="0" w:tplc="1F7073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8E42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2E6A7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1E0D4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AEC1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E1C6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288D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D4E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A6C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68E0D20"/>
    <w:multiLevelType w:val="hybridMultilevel"/>
    <w:tmpl w:val="B19EA36C"/>
    <w:lvl w:ilvl="0" w:tplc="8E827E6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54AF4"/>
    <w:multiLevelType w:val="hybridMultilevel"/>
    <w:tmpl w:val="6144E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61746"/>
    <w:multiLevelType w:val="hybridMultilevel"/>
    <w:tmpl w:val="308CCC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0B5C34"/>
    <w:multiLevelType w:val="hybridMultilevel"/>
    <w:tmpl w:val="87B6B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256296"/>
    <w:multiLevelType w:val="hybridMultilevel"/>
    <w:tmpl w:val="E5C209A2"/>
    <w:lvl w:ilvl="0" w:tplc="EB604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ED27D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A1C5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33060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1A32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7FC4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0E1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D423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4C4E3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DD6326E"/>
    <w:multiLevelType w:val="hybridMultilevel"/>
    <w:tmpl w:val="388016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9A4D2D"/>
    <w:multiLevelType w:val="hybridMultilevel"/>
    <w:tmpl w:val="B94E5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FA75EC"/>
    <w:multiLevelType w:val="hybridMultilevel"/>
    <w:tmpl w:val="77B61D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FD851E9"/>
    <w:multiLevelType w:val="hybridMultilevel"/>
    <w:tmpl w:val="42A28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2418E"/>
    <w:multiLevelType w:val="hybridMultilevel"/>
    <w:tmpl w:val="06B471EA"/>
    <w:lvl w:ilvl="0" w:tplc="D140FC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077A1E"/>
    <w:multiLevelType w:val="hybridMultilevel"/>
    <w:tmpl w:val="29BC7F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8512EF"/>
    <w:multiLevelType w:val="hybridMultilevel"/>
    <w:tmpl w:val="3884A0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67B130F"/>
    <w:multiLevelType w:val="hybridMultilevel"/>
    <w:tmpl w:val="D4265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7C5E02"/>
    <w:multiLevelType w:val="hybridMultilevel"/>
    <w:tmpl w:val="79CE4A84"/>
    <w:lvl w:ilvl="0" w:tplc="4026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B6D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9211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9AF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3C0E4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DD646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F303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E360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58F8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6"/>
  </w:num>
  <w:num w:numId="5">
    <w:abstractNumId w:val="7"/>
  </w:num>
  <w:num w:numId="6">
    <w:abstractNumId w:val="1"/>
  </w:num>
  <w:num w:numId="7">
    <w:abstractNumId w:val="2"/>
  </w:num>
  <w:num w:numId="8">
    <w:abstractNumId w:val="3"/>
  </w:num>
  <w:num w:numId="9">
    <w:abstractNumId w:val="5"/>
  </w:num>
  <w:num w:numId="10">
    <w:abstractNumId w:val="11"/>
  </w:num>
  <w:num w:numId="11">
    <w:abstractNumId w:val="8"/>
  </w:num>
  <w:num w:numId="12">
    <w:abstractNumId w:val="17"/>
  </w:num>
  <w:num w:numId="13">
    <w:abstractNumId w:val="10"/>
  </w:num>
  <w:num w:numId="14">
    <w:abstractNumId w:val="16"/>
  </w:num>
  <w:num w:numId="15">
    <w:abstractNumId w:val="9"/>
  </w:num>
  <w:num w:numId="16">
    <w:abstractNumId w:val="12"/>
  </w:num>
  <w:num w:numId="17">
    <w:abstractNumId w:val="4"/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76A"/>
    <w:rsid w:val="00000A46"/>
    <w:rsid w:val="00003936"/>
    <w:rsid w:val="00011E50"/>
    <w:rsid w:val="000203A3"/>
    <w:rsid w:val="00020A63"/>
    <w:rsid w:val="00024BFF"/>
    <w:rsid w:val="00030B59"/>
    <w:rsid w:val="00032CFB"/>
    <w:rsid w:val="00033AE3"/>
    <w:rsid w:val="000350F2"/>
    <w:rsid w:val="00037A0C"/>
    <w:rsid w:val="000407BF"/>
    <w:rsid w:val="000433FD"/>
    <w:rsid w:val="000444A7"/>
    <w:rsid w:val="000457CB"/>
    <w:rsid w:val="00052C39"/>
    <w:rsid w:val="00055CDB"/>
    <w:rsid w:val="00055D80"/>
    <w:rsid w:val="00057832"/>
    <w:rsid w:val="00060635"/>
    <w:rsid w:val="00064886"/>
    <w:rsid w:val="000670EC"/>
    <w:rsid w:val="00067751"/>
    <w:rsid w:val="00075673"/>
    <w:rsid w:val="00084EC7"/>
    <w:rsid w:val="00084FF0"/>
    <w:rsid w:val="00087B2E"/>
    <w:rsid w:val="00087C5E"/>
    <w:rsid w:val="00090F94"/>
    <w:rsid w:val="000A0326"/>
    <w:rsid w:val="000A2E3C"/>
    <w:rsid w:val="000A34EE"/>
    <w:rsid w:val="000A702D"/>
    <w:rsid w:val="000B116E"/>
    <w:rsid w:val="000B61A6"/>
    <w:rsid w:val="000B64A1"/>
    <w:rsid w:val="000B698C"/>
    <w:rsid w:val="000D0C6A"/>
    <w:rsid w:val="000D7BD5"/>
    <w:rsid w:val="000E4A4F"/>
    <w:rsid w:val="000F24AA"/>
    <w:rsid w:val="000F2DA0"/>
    <w:rsid w:val="000F74CF"/>
    <w:rsid w:val="001122B8"/>
    <w:rsid w:val="0011518E"/>
    <w:rsid w:val="00115CD7"/>
    <w:rsid w:val="001176D8"/>
    <w:rsid w:val="00117CD0"/>
    <w:rsid w:val="0012147B"/>
    <w:rsid w:val="00121D31"/>
    <w:rsid w:val="00122FE8"/>
    <w:rsid w:val="00123441"/>
    <w:rsid w:val="001249BE"/>
    <w:rsid w:val="00125D46"/>
    <w:rsid w:val="0013146B"/>
    <w:rsid w:val="00132755"/>
    <w:rsid w:val="001329B5"/>
    <w:rsid w:val="00140B26"/>
    <w:rsid w:val="001428A2"/>
    <w:rsid w:val="0014352B"/>
    <w:rsid w:val="0014794F"/>
    <w:rsid w:val="00150157"/>
    <w:rsid w:val="00153BCA"/>
    <w:rsid w:val="00154F51"/>
    <w:rsid w:val="001572F5"/>
    <w:rsid w:val="00157B58"/>
    <w:rsid w:val="001604EB"/>
    <w:rsid w:val="001609BC"/>
    <w:rsid w:val="00161BD7"/>
    <w:rsid w:val="00164F28"/>
    <w:rsid w:val="00165097"/>
    <w:rsid w:val="00165DB9"/>
    <w:rsid w:val="00175D4B"/>
    <w:rsid w:val="00176703"/>
    <w:rsid w:val="00180F42"/>
    <w:rsid w:val="00181049"/>
    <w:rsid w:val="0018367F"/>
    <w:rsid w:val="00185094"/>
    <w:rsid w:val="0019762A"/>
    <w:rsid w:val="001A16F3"/>
    <w:rsid w:val="001A4BE7"/>
    <w:rsid w:val="001B3142"/>
    <w:rsid w:val="001B3311"/>
    <w:rsid w:val="001B763C"/>
    <w:rsid w:val="001C13C8"/>
    <w:rsid w:val="001C4C34"/>
    <w:rsid w:val="001C732B"/>
    <w:rsid w:val="001D2105"/>
    <w:rsid w:val="001D53BE"/>
    <w:rsid w:val="001D5C4B"/>
    <w:rsid w:val="001E19C5"/>
    <w:rsid w:val="001E4AD2"/>
    <w:rsid w:val="001E51C3"/>
    <w:rsid w:val="001E65B1"/>
    <w:rsid w:val="001F062E"/>
    <w:rsid w:val="001F17BC"/>
    <w:rsid w:val="001F4215"/>
    <w:rsid w:val="001F43DC"/>
    <w:rsid w:val="00201AAA"/>
    <w:rsid w:val="00201BBC"/>
    <w:rsid w:val="00203000"/>
    <w:rsid w:val="00203802"/>
    <w:rsid w:val="002044F5"/>
    <w:rsid w:val="0021187E"/>
    <w:rsid w:val="00221EC9"/>
    <w:rsid w:val="00224126"/>
    <w:rsid w:val="00230893"/>
    <w:rsid w:val="00233D8F"/>
    <w:rsid w:val="00234CB7"/>
    <w:rsid w:val="00240131"/>
    <w:rsid w:val="0024343D"/>
    <w:rsid w:val="002511E8"/>
    <w:rsid w:val="002536E5"/>
    <w:rsid w:val="00253EDF"/>
    <w:rsid w:val="00255562"/>
    <w:rsid w:val="00255E6F"/>
    <w:rsid w:val="00255FE5"/>
    <w:rsid w:val="00256538"/>
    <w:rsid w:val="002568A9"/>
    <w:rsid w:val="0026221F"/>
    <w:rsid w:val="00265EF5"/>
    <w:rsid w:val="00270F12"/>
    <w:rsid w:val="00270FBB"/>
    <w:rsid w:val="0027233F"/>
    <w:rsid w:val="00275F03"/>
    <w:rsid w:val="00276BE2"/>
    <w:rsid w:val="00280993"/>
    <w:rsid w:val="00281763"/>
    <w:rsid w:val="002852BC"/>
    <w:rsid w:val="002854A1"/>
    <w:rsid w:val="0028569E"/>
    <w:rsid w:val="0028613F"/>
    <w:rsid w:val="002876D1"/>
    <w:rsid w:val="0029420D"/>
    <w:rsid w:val="00296458"/>
    <w:rsid w:val="002973F3"/>
    <w:rsid w:val="002A1333"/>
    <w:rsid w:val="002A1B04"/>
    <w:rsid w:val="002A208E"/>
    <w:rsid w:val="002A2A74"/>
    <w:rsid w:val="002A2B7F"/>
    <w:rsid w:val="002A3B56"/>
    <w:rsid w:val="002A6C40"/>
    <w:rsid w:val="002B3014"/>
    <w:rsid w:val="002B3A15"/>
    <w:rsid w:val="002B3C2B"/>
    <w:rsid w:val="002B410D"/>
    <w:rsid w:val="002B7F9B"/>
    <w:rsid w:val="002C4960"/>
    <w:rsid w:val="002D308F"/>
    <w:rsid w:val="002E2F27"/>
    <w:rsid w:val="002E341D"/>
    <w:rsid w:val="002E4BC9"/>
    <w:rsid w:val="002E7A71"/>
    <w:rsid w:val="002F0BE8"/>
    <w:rsid w:val="002F0E6B"/>
    <w:rsid w:val="002F7CBB"/>
    <w:rsid w:val="00300900"/>
    <w:rsid w:val="00303A6A"/>
    <w:rsid w:val="00306677"/>
    <w:rsid w:val="00315F99"/>
    <w:rsid w:val="00317357"/>
    <w:rsid w:val="0032000F"/>
    <w:rsid w:val="0032023A"/>
    <w:rsid w:val="003212F2"/>
    <w:rsid w:val="003215DF"/>
    <w:rsid w:val="00322303"/>
    <w:rsid w:val="0032452B"/>
    <w:rsid w:val="003263FD"/>
    <w:rsid w:val="0033062C"/>
    <w:rsid w:val="00331045"/>
    <w:rsid w:val="00334652"/>
    <w:rsid w:val="00340BC2"/>
    <w:rsid w:val="00344D2D"/>
    <w:rsid w:val="0034698D"/>
    <w:rsid w:val="00350A4E"/>
    <w:rsid w:val="00352207"/>
    <w:rsid w:val="00352A37"/>
    <w:rsid w:val="0035340B"/>
    <w:rsid w:val="003536BF"/>
    <w:rsid w:val="00354586"/>
    <w:rsid w:val="00360252"/>
    <w:rsid w:val="00360576"/>
    <w:rsid w:val="003612BE"/>
    <w:rsid w:val="0036732D"/>
    <w:rsid w:val="003678C0"/>
    <w:rsid w:val="00370051"/>
    <w:rsid w:val="003700D8"/>
    <w:rsid w:val="00373A9E"/>
    <w:rsid w:val="003776C9"/>
    <w:rsid w:val="00380D47"/>
    <w:rsid w:val="00380DC7"/>
    <w:rsid w:val="00382378"/>
    <w:rsid w:val="00382D34"/>
    <w:rsid w:val="00384AF0"/>
    <w:rsid w:val="00390E15"/>
    <w:rsid w:val="00391559"/>
    <w:rsid w:val="003955B0"/>
    <w:rsid w:val="00395913"/>
    <w:rsid w:val="003A1532"/>
    <w:rsid w:val="003B0DE4"/>
    <w:rsid w:val="003B427B"/>
    <w:rsid w:val="003B443D"/>
    <w:rsid w:val="003C0C40"/>
    <w:rsid w:val="003C41CE"/>
    <w:rsid w:val="003D1669"/>
    <w:rsid w:val="003D286F"/>
    <w:rsid w:val="003D3C35"/>
    <w:rsid w:val="003D55FD"/>
    <w:rsid w:val="003D6D2E"/>
    <w:rsid w:val="003E0C32"/>
    <w:rsid w:val="003E323E"/>
    <w:rsid w:val="003E4693"/>
    <w:rsid w:val="003E60C4"/>
    <w:rsid w:val="003F0802"/>
    <w:rsid w:val="003F18AE"/>
    <w:rsid w:val="003F1A5B"/>
    <w:rsid w:val="003F3D0B"/>
    <w:rsid w:val="003F4F81"/>
    <w:rsid w:val="003F52A2"/>
    <w:rsid w:val="003F5D9A"/>
    <w:rsid w:val="00401ECE"/>
    <w:rsid w:val="00404471"/>
    <w:rsid w:val="00405231"/>
    <w:rsid w:val="004074BE"/>
    <w:rsid w:val="0041122C"/>
    <w:rsid w:val="00413DDE"/>
    <w:rsid w:val="004154F1"/>
    <w:rsid w:val="004160D8"/>
    <w:rsid w:val="00417940"/>
    <w:rsid w:val="00422352"/>
    <w:rsid w:val="00424D81"/>
    <w:rsid w:val="00426A9D"/>
    <w:rsid w:val="00431F3E"/>
    <w:rsid w:val="004342FE"/>
    <w:rsid w:val="0043592D"/>
    <w:rsid w:val="00435B64"/>
    <w:rsid w:val="00435CDE"/>
    <w:rsid w:val="0043718D"/>
    <w:rsid w:val="00441364"/>
    <w:rsid w:val="00442249"/>
    <w:rsid w:val="004442AF"/>
    <w:rsid w:val="00445829"/>
    <w:rsid w:val="0045125E"/>
    <w:rsid w:val="00455794"/>
    <w:rsid w:val="00460883"/>
    <w:rsid w:val="00464152"/>
    <w:rsid w:val="00466169"/>
    <w:rsid w:val="004664A2"/>
    <w:rsid w:val="004669CB"/>
    <w:rsid w:val="004724DC"/>
    <w:rsid w:val="00474F65"/>
    <w:rsid w:val="0047576F"/>
    <w:rsid w:val="004770B0"/>
    <w:rsid w:val="004816AB"/>
    <w:rsid w:val="00481BDB"/>
    <w:rsid w:val="00482C99"/>
    <w:rsid w:val="00484992"/>
    <w:rsid w:val="004863F4"/>
    <w:rsid w:val="00487D06"/>
    <w:rsid w:val="004934CB"/>
    <w:rsid w:val="004944F6"/>
    <w:rsid w:val="004952F9"/>
    <w:rsid w:val="004A0CA9"/>
    <w:rsid w:val="004A1423"/>
    <w:rsid w:val="004A5729"/>
    <w:rsid w:val="004A5AAA"/>
    <w:rsid w:val="004A5C39"/>
    <w:rsid w:val="004B277E"/>
    <w:rsid w:val="004B3541"/>
    <w:rsid w:val="004B38F3"/>
    <w:rsid w:val="004B3BC6"/>
    <w:rsid w:val="004B44B4"/>
    <w:rsid w:val="004C32AE"/>
    <w:rsid w:val="004C488D"/>
    <w:rsid w:val="004C5EF2"/>
    <w:rsid w:val="004D19DB"/>
    <w:rsid w:val="004D1AB8"/>
    <w:rsid w:val="004D1DB7"/>
    <w:rsid w:val="004D1EAC"/>
    <w:rsid w:val="004D321B"/>
    <w:rsid w:val="004D45DD"/>
    <w:rsid w:val="004E13DE"/>
    <w:rsid w:val="004E2AEA"/>
    <w:rsid w:val="004E2DC1"/>
    <w:rsid w:val="004F06F4"/>
    <w:rsid w:val="004F122B"/>
    <w:rsid w:val="004F18FE"/>
    <w:rsid w:val="004F1CA5"/>
    <w:rsid w:val="004F3837"/>
    <w:rsid w:val="004F606B"/>
    <w:rsid w:val="005005BF"/>
    <w:rsid w:val="0050156E"/>
    <w:rsid w:val="0050587C"/>
    <w:rsid w:val="00510CB8"/>
    <w:rsid w:val="00511144"/>
    <w:rsid w:val="005165AA"/>
    <w:rsid w:val="005177F9"/>
    <w:rsid w:val="00521557"/>
    <w:rsid w:val="00522A9A"/>
    <w:rsid w:val="005237B1"/>
    <w:rsid w:val="00523AF7"/>
    <w:rsid w:val="00530F0E"/>
    <w:rsid w:val="00533014"/>
    <w:rsid w:val="00536965"/>
    <w:rsid w:val="005375AF"/>
    <w:rsid w:val="00541B00"/>
    <w:rsid w:val="00541FE8"/>
    <w:rsid w:val="0054237F"/>
    <w:rsid w:val="00546860"/>
    <w:rsid w:val="005564EB"/>
    <w:rsid w:val="00556B12"/>
    <w:rsid w:val="005575B0"/>
    <w:rsid w:val="00560027"/>
    <w:rsid w:val="00565ABF"/>
    <w:rsid w:val="00571238"/>
    <w:rsid w:val="00574816"/>
    <w:rsid w:val="0058102A"/>
    <w:rsid w:val="005814F5"/>
    <w:rsid w:val="00581F02"/>
    <w:rsid w:val="00582647"/>
    <w:rsid w:val="00583654"/>
    <w:rsid w:val="0058631E"/>
    <w:rsid w:val="00587C81"/>
    <w:rsid w:val="005921F1"/>
    <w:rsid w:val="00593BFD"/>
    <w:rsid w:val="005970D4"/>
    <w:rsid w:val="005A3A99"/>
    <w:rsid w:val="005A674E"/>
    <w:rsid w:val="005B10A7"/>
    <w:rsid w:val="005B19C7"/>
    <w:rsid w:val="005B397F"/>
    <w:rsid w:val="005B4939"/>
    <w:rsid w:val="005B5F48"/>
    <w:rsid w:val="005C0F69"/>
    <w:rsid w:val="005C1F5A"/>
    <w:rsid w:val="005C5041"/>
    <w:rsid w:val="005C74A4"/>
    <w:rsid w:val="005D43E7"/>
    <w:rsid w:val="005D5E23"/>
    <w:rsid w:val="005D64B8"/>
    <w:rsid w:val="005E1099"/>
    <w:rsid w:val="005E118A"/>
    <w:rsid w:val="005E3155"/>
    <w:rsid w:val="005E67F9"/>
    <w:rsid w:val="005E7EC7"/>
    <w:rsid w:val="005F0719"/>
    <w:rsid w:val="005F0755"/>
    <w:rsid w:val="005F332F"/>
    <w:rsid w:val="005F418C"/>
    <w:rsid w:val="00601220"/>
    <w:rsid w:val="00603C94"/>
    <w:rsid w:val="006044B1"/>
    <w:rsid w:val="0060578A"/>
    <w:rsid w:val="00610C9E"/>
    <w:rsid w:val="00612397"/>
    <w:rsid w:val="00613B78"/>
    <w:rsid w:val="00622733"/>
    <w:rsid w:val="00626D92"/>
    <w:rsid w:val="00631EDA"/>
    <w:rsid w:val="00632A95"/>
    <w:rsid w:val="006340FC"/>
    <w:rsid w:val="0063425C"/>
    <w:rsid w:val="00637527"/>
    <w:rsid w:val="00637B88"/>
    <w:rsid w:val="00640FAE"/>
    <w:rsid w:val="00644767"/>
    <w:rsid w:val="00650623"/>
    <w:rsid w:val="00651222"/>
    <w:rsid w:val="006518FB"/>
    <w:rsid w:val="0065293C"/>
    <w:rsid w:val="006603C4"/>
    <w:rsid w:val="00661E7A"/>
    <w:rsid w:val="006625AE"/>
    <w:rsid w:val="006638C0"/>
    <w:rsid w:val="00663D59"/>
    <w:rsid w:val="006644E8"/>
    <w:rsid w:val="00664512"/>
    <w:rsid w:val="00665560"/>
    <w:rsid w:val="006672F9"/>
    <w:rsid w:val="006714A4"/>
    <w:rsid w:val="00671C4D"/>
    <w:rsid w:val="00671F13"/>
    <w:rsid w:val="00674F88"/>
    <w:rsid w:val="006778C4"/>
    <w:rsid w:val="00677DFF"/>
    <w:rsid w:val="00680575"/>
    <w:rsid w:val="00681A95"/>
    <w:rsid w:val="00683F82"/>
    <w:rsid w:val="00685942"/>
    <w:rsid w:val="0068700A"/>
    <w:rsid w:val="00692B1D"/>
    <w:rsid w:val="00695DBC"/>
    <w:rsid w:val="00697313"/>
    <w:rsid w:val="006A07D9"/>
    <w:rsid w:val="006A78DA"/>
    <w:rsid w:val="006B1462"/>
    <w:rsid w:val="006B221D"/>
    <w:rsid w:val="006B2383"/>
    <w:rsid w:val="006B6B54"/>
    <w:rsid w:val="006C1096"/>
    <w:rsid w:val="006C4AC0"/>
    <w:rsid w:val="006C62F4"/>
    <w:rsid w:val="006C7F7E"/>
    <w:rsid w:val="006D3272"/>
    <w:rsid w:val="006D44A7"/>
    <w:rsid w:val="006D5F9D"/>
    <w:rsid w:val="006D6985"/>
    <w:rsid w:val="006F0C4C"/>
    <w:rsid w:val="006F25E1"/>
    <w:rsid w:val="006F51CA"/>
    <w:rsid w:val="00704C06"/>
    <w:rsid w:val="00705841"/>
    <w:rsid w:val="00705BFA"/>
    <w:rsid w:val="0071203F"/>
    <w:rsid w:val="00712582"/>
    <w:rsid w:val="00714255"/>
    <w:rsid w:val="00715128"/>
    <w:rsid w:val="00724E7C"/>
    <w:rsid w:val="00730912"/>
    <w:rsid w:val="00732484"/>
    <w:rsid w:val="00733DE6"/>
    <w:rsid w:val="00734888"/>
    <w:rsid w:val="00736227"/>
    <w:rsid w:val="00736BBE"/>
    <w:rsid w:val="00736D1D"/>
    <w:rsid w:val="007377A9"/>
    <w:rsid w:val="00742291"/>
    <w:rsid w:val="007447B1"/>
    <w:rsid w:val="00744970"/>
    <w:rsid w:val="00752E59"/>
    <w:rsid w:val="00752FB6"/>
    <w:rsid w:val="00757D74"/>
    <w:rsid w:val="00760874"/>
    <w:rsid w:val="0076122D"/>
    <w:rsid w:val="0076383F"/>
    <w:rsid w:val="00767461"/>
    <w:rsid w:val="007710D9"/>
    <w:rsid w:val="00772E9D"/>
    <w:rsid w:val="0077429D"/>
    <w:rsid w:val="00785F4E"/>
    <w:rsid w:val="007871BF"/>
    <w:rsid w:val="007928A4"/>
    <w:rsid w:val="007A3A3B"/>
    <w:rsid w:val="007A593B"/>
    <w:rsid w:val="007B036F"/>
    <w:rsid w:val="007B0965"/>
    <w:rsid w:val="007B2965"/>
    <w:rsid w:val="007B6D3E"/>
    <w:rsid w:val="007C17B9"/>
    <w:rsid w:val="007C4A5C"/>
    <w:rsid w:val="007C74AD"/>
    <w:rsid w:val="007D519C"/>
    <w:rsid w:val="007D6AA9"/>
    <w:rsid w:val="007E5247"/>
    <w:rsid w:val="007E6A0E"/>
    <w:rsid w:val="007F0E88"/>
    <w:rsid w:val="007F170E"/>
    <w:rsid w:val="007F387D"/>
    <w:rsid w:val="007F5883"/>
    <w:rsid w:val="007F59E9"/>
    <w:rsid w:val="0080078B"/>
    <w:rsid w:val="0080222C"/>
    <w:rsid w:val="00802B8A"/>
    <w:rsid w:val="008059D4"/>
    <w:rsid w:val="008067F6"/>
    <w:rsid w:val="0081179B"/>
    <w:rsid w:val="00820120"/>
    <w:rsid w:val="008256E4"/>
    <w:rsid w:val="00825873"/>
    <w:rsid w:val="008311DE"/>
    <w:rsid w:val="008312E3"/>
    <w:rsid w:val="0083515D"/>
    <w:rsid w:val="00835253"/>
    <w:rsid w:val="008358AF"/>
    <w:rsid w:val="00841004"/>
    <w:rsid w:val="008420B4"/>
    <w:rsid w:val="008429A0"/>
    <w:rsid w:val="0084436E"/>
    <w:rsid w:val="00850735"/>
    <w:rsid w:val="00855A75"/>
    <w:rsid w:val="00864008"/>
    <w:rsid w:val="00865276"/>
    <w:rsid w:val="00865BF1"/>
    <w:rsid w:val="008713C5"/>
    <w:rsid w:val="008720C9"/>
    <w:rsid w:val="00875A3A"/>
    <w:rsid w:val="00875BDB"/>
    <w:rsid w:val="00882F42"/>
    <w:rsid w:val="00885E02"/>
    <w:rsid w:val="00886698"/>
    <w:rsid w:val="00886D89"/>
    <w:rsid w:val="0089069E"/>
    <w:rsid w:val="008913CE"/>
    <w:rsid w:val="00892CF2"/>
    <w:rsid w:val="008937D0"/>
    <w:rsid w:val="00894106"/>
    <w:rsid w:val="008A22B8"/>
    <w:rsid w:val="008A3929"/>
    <w:rsid w:val="008A3C53"/>
    <w:rsid w:val="008A3E39"/>
    <w:rsid w:val="008A596D"/>
    <w:rsid w:val="008A7832"/>
    <w:rsid w:val="008B0F2B"/>
    <w:rsid w:val="008B2508"/>
    <w:rsid w:val="008B6EC4"/>
    <w:rsid w:val="008C0C22"/>
    <w:rsid w:val="008C5A34"/>
    <w:rsid w:val="008C6246"/>
    <w:rsid w:val="008D40D6"/>
    <w:rsid w:val="008D597E"/>
    <w:rsid w:val="008D6ACD"/>
    <w:rsid w:val="008E0604"/>
    <w:rsid w:val="008E16D5"/>
    <w:rsid w:val="008E3CA2"/>
    <w:rsid w:val="008E5A99"/>
    <w:rsid w:val="008E74C7"/>
    <w:rsid w:val="008E794C"/>
    <w:rsid w:val="008F6291"/>
    <w:rsid w:val="00901E0C"/>
    <w:rsid w:val="00901FFD"/>
    <w:rsid w:val="00903A99"/>
    <w:rsid w:val="00910391"/>
    <w:rsid w:val="00912EC6"/>
    <w:rsid w:val="0092450F"/>
    <w:rsid w:val="00925D41"/>
    <w:rsid w:val="009339CF"/>
    <w:rsid w:val="00934631"/>
    <w:rsid w:val="00934A54"/>
    <w:rsid w:val="009375EB"/>
    <w:rsid w:val="0094085B"/>
    <w:rsid w:val="009423D8"/>
    <w:rsid w:val="00942B7F"/>
    <w:rsid w:val="00945253"/>
    <w:rsid w:val="009452C1"/>
    <w:rsid w:val="00947D16"/>
    <w:rsid w:val="00947D76"/>
    <w:rsid w:val="00951599"/>
    <w:rsid w:val="00955634"/>
    <w:rsid w:val="00961AD8"/>
    <w:rsid w:val="00965FF4"/>
    <w:rsid w:val="00967E82"/>
    <w:rsid w:val="0097655B"/>
    <w:rsid w:val="00977354"/>
    <w:rsid w:val="00983122"/>
    <w:rsid w:val="00986A63"/>
    <w:rsid w:val="009A0C05"/>
    <w:rsid w:val="009A0F61"/>
    <w:rsid w:val="009A19CB"/>
    <w:rsid w:val="009A5956"/>
    <w:rsid w:val="009B18EA"/>
    <w:rsid w:val="009B341B"/>
    <w:rsid w:val="009B4A6C"/>
    <w:rsid w:val="009B54DE"/>
    <w:rsid w:val="009B5781"/>
    <w:rsid w:val="009B57F0"/>
    <w:rsid w:val="009B58D7"/>
    <w:rsid w:val="009B7BAF"/>
    <w:rsid w:val="009C0EE8"/>
    <w:rsid w:val="009D02D0"/>
    <w:rsid w:val="009D23E7"/>
    <w:rsid w:val="009D31A4"/>
    <w:rsid w:val="009D321A"/>
    <w:rsid w:val="009D3F2A"/>
    <w:rsid w:val="009D4C96"/>
    <w:rsid w:val="009D5A4A"/>
    <w:rsid w:val="009D763E"/>
    <w:rsid w:val="009E1F59"/>
    <w:rsid w:val="009E3A52"/>
    <w:rsid w:val="009E6E4E"/>
    <w:rsid w:val="009F0411"/>
    <w:rsid w:val="009F1B89"/>
    <w:rsid w:val="009F1C9F"/>
    <w:rsid w:val="009F1E62"/>
    <w:rsid w:val="009F766D"/>
    <w:rsid w:val="00A005E4"/>
    <w:rsid w:val="00A0605D"/>
    <w:rsid w:val="00A06EF9"/>
    <w:rsid w:val="00A07988"/>
    <w:rsid w:val="00A101C3"/>
    <w:rsid w:val="00A1049A"/>
    <w:rsid w:val="00A132E8"/>
    <w:rsid w:val="00A1429E"/>
    <w:rsid w:val="00A14FB4"/>
    <w:rsid w:val="00A15017"/>
    <w:rsid w:val="00A1503A"/>
    <w:rsid w:val="00A152C4"/>
    <w:rsid w:val="00A2255C"/>
    <w:rsid w:val="00A228D3"/>
    <w:rsid w:val="00A23B2B"/>
    <w:rsid w:val="00A30354"/>
    <w:rsid w:val="00A308C8"/>
    <w:rsid w:val="00A3390C"/>
    <w:rsid w:val="00A3585D"/>
    <w:rsid w:val="00A35888"/>
    <w:rsid w:val="00A36E53"/>
    <w:rsid w:val="00A43E4F"/>
    <w:rsid w:val="00A452B7"/>
    <w:rsid w:val="00A4656E"/>
    <w:rsid w:val="00A545AB"/>
    <w:rsid w:val="00A5610E"/>
    <w:rsid w:val="00A5661F"/>
    <w:rsid w:val="00A611E0"/>
    <w:rsid w:val="00A65487"/>
    <w:rsid w:val="00A74147"/>
    <w:rsid w:val="00A77E92"/>
    <w:rsid w:val="00A813A0"/>
    <w:rsid w:val="00A83061"/>
    <w:rsid w:val="00A8560D"/>
    <w:rsid w:val="00A87C18"/>
    <w:rsid w:val="00A935ED"/>
    <w:rsid w:val="00A94031"/>
    <w:rsid w:val="00AA1A88"/>
    <w:rsid w:val="00AA225D"/>
    <w:rsid w:val="00AA2BBA"/>
    <w:rsid w:val="00AA31B8"/>
    <w:rsid w:val="00AA374A"/>
    <w:rsid w:val="00AA693D"/>
    <w:rsid w:val="00AB4A4F"/>
    <w:rsid w:val="00AB5D67"/>
    <w:rsid w:val="00AC09E8"/>
    <w:rsid w:val="00AC2B1D"/>
    <w:rsid w:val="00AC31F3"/>
    <w:rsid w:val="00AC3427"/>
    <w:rsid w:val="00AC3FE6"/>
    <w:rsid w:val="00AC55A0"/>
    <w:rsid w:val="00AC6FBC"/>
    <w:rsid w:val="00AD1B2F"/>
    <w:rsid w:val="00AD3EDE"/>
    <w:rsid w:val="00AD4ECC"/>
    <w:rsid w:val="00AD77B0"/>
    <w:rsid w:val="00AD78EB"/>
    <w:rsid w:val="00AE1721"/>
    <w:rsid w:val="00AE1AEA"/>
    <w:rsid w:val="00AE41F1"/>
    <w:rsid w:val="00AE5684"/>
    <w:rsid w:val="00AF012A"/>
    <w:rsid w:val="00AF6E35"/>
    <w:rsid w:val="00B007BC"/>
    <w:rsid w:val="00B05358"/>
    <w:rsid w:val="00B05E98"/>
    <w:rsid w:val="00B07F84"/>
    <w:rsid w:val="00B17FDF"/>
    <w:rsid w:val="00B2147E"/>
    <w:rsid w:val="00B25F3C"/>
    <w:rsid w:val="00B32014"/>
    <w:rsid w:val="00B360DB"/>
    <w:rsid w:val="00B409AA"/>
    <w:rsid w:val="00B40C4D"/>
    <w:rsid w:val="00B418C9"/>
    <w:rsid w:val="00B41D7D"/>
    <w:rsid w:val="00B4283A"/>
    <w:rsid w:val="00B428B3"/>
    <w:rsid w:val="00B43552"/>
    <w:rsid w:val="00B455DA"/>
    <w:rsid w:val="00B45BB1"/>
    <w:rsid w:val="00B60CB0"/>
    <w:rsid w:val="00B621B3"/>
    <w:rsid w:val="00B64418"/>
    <w:rsid w:val="00B671E2"/>
    <w:rsid w:val="00B7477E"/>
    <w:rsid w:val="00B77A3A"/>
    <w:rsid w:val="00B84379"/>
    <w:rsid w:val="00B87778"/>
    <w:rsid w:val="00B90390"/>
    <w:rsid w:val="00B90405"/>
    <w:rsid w:val="00B9274D"/>
    <w:rsid w:val="00B930FB"/>
    <w:rsid w:val="00B97011"/>
    <w:rsid w:val="00BA4116"/>
    <w:rsid w:val="00BA75A9"/>
    <w:rsid w:val="00BB3A9B"/>
    <w:rsid w:val="00BB3DBA"/>
    <w:rsid w:val="00BB4C2E"/>
    <w:rsid w:val="00BD1AE5"/>
    <w:rsid w:val="00BD5D2B"/>
    <w:rsid w:val="00BD6D66"/>
    <w:rsid w:val="00BE1133"/>
    <w:rsid w:val="00BE35AF"/>
    <w:rsid w:val="00BE6F61"/>
    <w:rsid w:val="00BE7952"/>
    <w:rsid w:val="00BF0136"/>
    <w:rsid w:val="00BF2364"/>
    <w:rsid w:val="00BF4E89"/>
    <w:rsid w:val="00BF62E8"/>
    <w:rsid w:val="00C00073"/>
    <w:rsid w:val="00C0191E"/>
    <w:rsid w:val="00C04742"/>
    <w:rsid w:val="00C05C65"/>
    <w:rsid w:val="00C1237D"/>
    <w:rsid w:val="00C12F56"/>
    <w:rsid w:val="00C130CD"/>
    <w:rsid w:val="00C15D04"/>
    <w:rsid w:val="00C2222B"/>
    <w:rsid w:val="00C23798"/>
    <w:rsid w:val="00C2539C"/>
    <w:rsid w:val="00C26004"/>
    <w:rsid w:val="00C26172"/>
    <w:rsid w:val="00C2748B"/>
    <w:rsid w:val="00C30640"/>
    <w:rsid w:val="00C31A2D"/>
    <w:rsid w:val="00C32584"/>
    <w:rsid w:val="00C355AD"/>
    <w:rsid w:val="00C41C76"/>
    <w:rsid w:val="00C452C0"/>
    <w:rsid w:val="00C5036C"/>
    <w:rsid w:val="00C51532"/>
    <w:rsid w:val="00C521E0"/>
    <w:rsid w:val="00C55E59"/>
    <w:rsid w:val="00C56486"/>
    <w:rsid w:val="00C60041"/>
    <w:rsid w:val="00C60BE6"/>
    <w:rsid w:val="00C64A32"/>
    <w:rsid w:val="00C65D54"/>
    <w:rsid w:val="00C6645C"/>
    <w:rsid w:val="00C667DB"/>
    <w:rsid w:val="00C67461"/>
    <w:rsid w:val="00C72998"/>
    <w:rsid w:val="00C771AA"/>
    <w:rsid w:val="00C7751D"/>
    <w:rsid w:val="00C77C1B"/>
    <w:rsid w:val="00C80C66"/>
    <w:rsid w:val="00C83596"/>
    <w:rsid w:val="00C9105B"/>
    <w:rsid w:val="00C91286"/>
    <w:rsid w:val="00C912DE"/>
    <w:rsid w:val="00C93317"/>
    <w:rsid w:val="00C93C96"/>
    <w:rsid w:val="00C94292"/>
    <w:rsid w:val="00CA2B86"/>
    <w:rsid w:val="00CA3A21"/>
    <w:rsid w:val="00CA3AE4"/>
    <w:rsid w:val="00CA3DE1"/>
    <w:rsid w:val="00CA3FAF"/>
    <w:rsid w:val="00CA62F1"/>
    <w:rsid w:val="00CB5D21"/>
    <w:rsid w:val="00CB7F7D"/>
    <w:rsid w:val="00CC58A4"/>
    <w:rsid w:val="00CC76E9"/>
    <w:rsid w:val="00CC7B51"/>
    <w:rsid w:val="00CD3D3A"/>
    <w:rsid w:val="00CD5C59"/>
    <w:rsid w:val="00CE041A"/>
    <w:rsid w:val="00CE77DE"/>
    <w:rsid w:val="00CF04CA"/>
    <w:rsid w:val="00CF0D13"/>
    <w:rsid w:val="00CF3DF9"/>
    <w:rsid w:val="00CF5627"/>
    <w:rsid w:val="00CF6689"/>
    <w:rsid w:val="00D02E67"/>
    <w:rsid w:val="00D06885"/>
    <w:rsid w:val="00D071E9"/>
    <w:rsid w:val="00D1181E"/>
    <w:rsid w:val="00D14B5E"/>
    <w:rsid w:val="00D15550"/>
    <w:rsid w:val="00D15A9D"/>
    <w:rsid w:val="00D20EF0"/>
    <w:rsid w:val="00D23661"/>
    <w:rsid w:val="00D237E6"/>
    <w:rsid w:val="00D26AF4"/>
    <w:rsid w:val="00D31060"/>
    <w:rsid w:val="00D31301"/>
    <w:rsid w:val="00D334A0"/>
    <w:rsid w:val="00D340A8"/>
    <w:rsid w:val="00D35C75"/>
    <w:rsid w:val="00D40A87"/>
    <w:rsid w:val="00D41E70"/>
    <w:rsid w:val="00D43557"/>
    <w:rsid w:val="00D46899"/>
    <w:rsid w:val="00D47907"/>
    <w:rsid w:val="00D47A2B"/>
    <w:rsid w:val="00D522FA"/>
    <w:rsid w:val="00D524DA"/>
    <w:rsid w:val="00D53D52"/>
    <w:rsid w:val="00D54F07"/>
    <w:rsid w:val="00D557E6"/>
    <w:rsid w:val="00D55E44"/>
    <w:rsid w:val="00D56703"/>
    <w:rsid w:val="00D63EE8"/>
    <w:rsid w:val="00D640CD"/>
    <w:rsid w:val="00D6412B"/>
    <w:rsid w:val="00D67DF1"/>
    <w:rsid w:val="00D71346"/>
    <w:rsid w:val="00D72D34"/>
    <w:rsid w:val="00D73441"/>
    <w:rsid w:val="00D73456"/>
    <w:rsid w:val="00D81351"/>
    <w:rsid w:val="00D839FF"/>
    <w:rsid w:val="00D84A5B"/>
    <w:rsid w:val="00D86916"/>
    <w:rsid w:val="00D90948"/>
    <w:rsid w:val="00D91E29"/>
    <w:rsid w:val="00D920AA"/>
    <w:rsid w:val="00D92375"/>
    <w:rsid w:val="00D95C9F"/>
    <w:rsid w:val="00DA0C9D"/>
    <w:rsid w:val="00DA19FB"/>
    <w:rsid w:val="00DA5499"/>
    <w:rsid w:val="00DA5DBD"/>
    <w:rsid w:val="00DB02AB"/>
    <w:rsid w:val="00DB05C1"/>
    <w:rsid w:val="00DB1CB4"/>
    <w:rsid w:val="00DB315C"/>
    <w:rsid w:val="00DC2246"/>
    <w:rsid w:val="00DC3016"/>
    <w:rsid w:val="00DE1F1E"/>
    <w:rsid w:val="00DE402A"/>
    <w:rsid w:val="00DE5A69"/>
    <w:rsid w:val="00DE796C"/>
    <w:rsid w:val="00DF2379"/>
    <w:rsid w:val="00DF24FF"/>
    <w:rsid w:val="00DF4CBF"/>
    <w:rsid w:val="00DF6F56"/>
    <w:rsid w:val="00E0059E"/>
    <w:rsid w:val="00E01023"/>
    <w:rsid w:val="00E14DBF"/>
    <w:rsid w:val="00E15C73"/>
    <w:rsid w:val="00E15FFD"/>
    <w:rsid w:val="00E21A85"/>
    <w:rsid w:val="00E24154"/>
    <w:rsid w:val="00E255A8"/>
    <w:rsid w:val="00E332E4"/>
    <w:rsid w:val="00E33408"/>
    <w:rsid w:val="00E41734"/>
    <w:rsid w:val="00E434C1"/>
    <w:rsid w:val="00E5473E"/>
    <w:rsid w:val="00E55952"/>
    <w:rsid w:val="00E5620F"/>
    <w:rsid w:val="00E60693"/>
    <w:rsid w:val="00E609D5"/>
    <w:rsid w:val="00E63B97"/>
    <w:rsid w:val="00E66B44"/>
    <w:rsid w:val="00E6776A"/>
    <w:rsid w:val="00E713C3"/>
    <w:rsid w:val="00E71C91"/>
    <w:rsid w:val="00E732A4"/>
    <w:rsid w:val="00E81394"/>
    <w:rsid w:val="00E820D6"/>
    <w:rsid w:val="00E82DD7"/>
    <w:rsid w:val="00E84D1F"/>
    <w:rsid w:val="00E84F9F"/>
    <w:rsid w:val="00E86F0B"/>
    <w:rsid w:val="00E91549"/>
    <w:rsid w:val="00EA0C2B"/>
    <w:rsid w:val="00EA19BA"/>
    <w:rsid w:val="00EA3DEE"/>
    <w:rsid w:val="00EA42B5"/>
    <w:rsid w:val="00EA66C7"/>
    <w:rsid w:val="00EB0887"/>
    <w:rsid w:val="00EB0B1F"/>
    <w:rsid w:val="00EB0E7B"/>
    <w:rsid w:val="00EB1332"/>
    <w:rsid w:val="00EB19A0"/>
    <w:rsid w:val="00EB3BDD"/>
    <w:rsid w:val="00EB3E7B"/>
    <w:rsid w:val="00EC0E45"/>
    <w:rsid w:val="00EC1616"/>
    <w:rsid w:val="00EC5B15"/>
    <w:rsid w:val="00EC7AAC"/>
    <w:rsid w:val="00ED3C05"/>
    <w:rsid w:val="00ED4287"/>
    <w:rsid w:val="00ED5482"/>
    <w:rsid w:val="00ED6390"/>
    <w:rsid w:val="00EE7845"/>
    <w:rsid w:val="00EF0F2F"/>
    <w:rsid w:val="00EF4CF5"/>
    <w:rsid w:val="00EF51EE"/>
    <w:rsid w:val="00EF7DB9"/>
    <w:rsid w:val="00F00B58"/>
    <w:rsid w:val="00F0641C"/>
    <w:rsid w:val="00F07B66"/>
    <w:rsid w:val="00F14E6D"/>
    <w:rsid w:val="00F15CCE"/>
    <w:rsid w:val="00F17A81"/>
    <w:rsid w:val="00F21038"/>
    <w:rsid w:val="00F24284"/>
    <w:rsid w:val="00F26255"/>
    <w:rsid w:val="00F26F22"/>
    <w:rsid w:val="00F271D3"/>
    <w:rsid w:val="00F27619"/>
    <w:rsid w:val="00F308EF"/>
    <w:rsid w:val="00F31744"/>
    <w:rsid w:val="00F32641"/>
    <w:rsid w:val="00F35E5F"/>
    <w:rsid w:val="00F37AB6"/>
    <w:rsid w:val="00F37C63"/>
    <w:rsid w:val="00F461EC"/>
    <w:rsid w:val="00F46A03"/>
    <w:rsid w:val="00F46C51"/>
    <w:rsid w:val="00F47C8B"/>
    <w:rsid w:val="00F50A7F"/>
    <w:rsid w:val="00F61ED1"/>
    <w:rsid w:val="00F65498"/>
    <w:rsid w:val="00F7395F"/>
    <w:rsid w:val="00F85D16"/>
    <w:rsid w:val="00F91C70"/>
    <w:rsid w:val="00F976D9"/>
    <w:rsid w:val="00FB4D41"/>
    <w:rsid w:val="00FC4245"/>
    <w:rsid w:val="00FC7121"/>
    <w:rsid w:val="00FC77D6"/>
    <w:rsid w:val="00FD3679"/>
    <w:rsid w:val="00FD550B"/>
    <w:rsid w:val="00FD6698"/>
    <w:rsid w:val="00FE031C"/>
    <w:rsid w:val="00FE0A63"/>
    <w:rsid w:val="00FE6B10"/>
    <w:rsid w:val="00FE7D8C"/>
    <w:rsid w:val="00FE7E12"/>
    <w:rsid w:val="00FF0739"/>
    <w:rsid w:val="00FF3E62"/>
    <w:rsid w:val="00FF44AB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F517"/>
  <w15:chartTrackingRefBased/>
  <w15:docId w15:val="{545C4DFC-9B79-4EB3-A726-F98511BE6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7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7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7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863F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1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17A81"/>
    <w:rPr>
      <w:color w:val="808080"/>
    </w:rPr>
  </w:style>
  <w:style w:type="paragraph" w:styleId="ListBullet">
    <w:name w:val="List Bullet"/>
    <w:basedOn w:val="Normal"/>
    <w:uiPriority w:val="99"/>
    <w:unhideWhenUsed/>
    <w:rsid w:val="00A101C3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B41D7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8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F82"/>
  </w:style>
  <w:style w:type="paragraph" w:styleId="Footer">
    <w:name w:val="footer"/>
    <w:basedOn w:val="Normal"/>
    <w:link w:val="FooterChar"/>
    <w:uiPriority w:val="99"/>
    <w:unhideWhenUsed/>
    <w:rsid w:val="00683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F82"/>
  </w:style>
  <w:style w:type="character" w:customStyle="1" w:styleId="Heading1Char">
    <w:name w:val="Heading 1 Char"/>
    <w:basedOn w:val="DefaultParagraphFont"/>
    <w:link w:val="Heading1"/>
    <w:uiPriority w:val="9"/>
    <w:rsid w:val="00CE77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1479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70D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70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70D4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427B"/>
  </w:style>
  <w:style w:type="character" w:styleId="LineNumber">
    <w:name w:val="line number"/>
    <w:basedOn w:val="DefaultParagraphFont"/>
    <w:uiPriority w:val="99"/>
    <w:semiHidden/>
    <w:unhideWhenUsed/>
    <w:rsid w:val="007D6AA9"/>
  </w:style>
  <w:style w:type="paragraph" w:styleId="NoSpacing">
    <w:name w:val="No Spacing"/>
    <w:uiPriority w:val="1"/>
    <w:qFormat/>
    <w:rsid w:val="005748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D45D69B02AD84F9962B8D0DD8B57EE" ma:contentTypeVersion="18" ma:contentTypeDescription="Create a new document." ma:contentTypeScope="" ma:versionID="be7a5827e118477bb4846fb6ca1f7f49">
  <xsd:schema xmlns:xsd="http://www.w3.org/2001/XMLSchema" xmlns:xs="http://www.w3.org/2001/XMLSchema" xmlns:p="http://schemas.microsoft.com/office/2006/metadata/properties" xmlns:ns1="http://schemas.microsoft.com/sharepoint/v3" xmlns:ns3="f9a3f3d5-fc94-4e89-ab57-a0a5a2b22989" xmlns:ns4="beab3ff9-ee23-45fc-a1a8-479498330f2e" targetNamespace="http://schemas.microsoft.com/office/2006/metadata/properties" ma:root="true" ma:fieldsID="dd7393ad6545d5f176ecbdcd95c380af" ns1:_="" ns3:_="" ns4:_="">
    <xsd:import namespace="http://schemas.microsoft.com/sharepoint/v3"/>
    <xsd:import namespace="f9a3f3d5-fc94-4e89-ab57-a0a5a2b22989"/>
    <xsd:import namespace="beab3ff9-ee23-45fc-a1a8-479498330f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3f3d5-fc94-4e89-ab57-a0a5a2b229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ab3ff9-ee23-45fc-a1a8-479498330f2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f9a3f3d5-fc94-4e89-ab57-a0a5a2b2298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E8E31-E622-437A-8418-173CFDCD5C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90B79C-EB8A-4058-BEA4-2A7A442C63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9a3f3d5-fc94-4e89-ab57-a0a5a2b22989"/>
    <ds:schemaRef ds:uri="beab3ff9-ee23-45fc-a1a8-479498330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AE6239-38BD-4B73-A987-FC148E6397C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9a3f3d5-fc94-4e89-ab57-a0a5a2b22989"/>
  </ds:schemaRefs>
</ds:datastoreItem>
</file>

<file path=customXml/itemProps4.xml><?xml version="1.0" encoding="utf-8"?>
<ds:datastoreItem xmlns:ds="http://schemas.openxmlformats.org/officeDocument/2006/customXml" ds:itemID="{20C66D74-0BC5-415D-9FC3-D8733F63CD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Nandini N</cp:lastModifiedBy>
  <cp:revision>15</cp:revision>
  <cp:lastPrinted>2024-11-05T11:29:00Z</cp:lastPrinted>
  <dcterms:created xsi:type="dcterms:W3CDTF">2026-03-18T15:08:00Z</dcterms:created>
  <dcterms:modified xsi:type="dcterms:W3CDTF">2026-05-1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4-10-02T09:26:13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54737636-5b34-401d-8a27-5aa6541e1dcd</vt:lpwstr>
  </property>
  <property fmtid="{D5CDD505-2E9C-101B-9397-08002B2CF9AE}" pid="8" name="MSIP_Label_a844c618-538c-404a-b2f6-f58b5e4f4fae_ContentBits">
    <vt:lpwstr>0</vt:lpwstr>
  </property>
  <property fmtid="{D5CDD505-2E9C-101B-9397-08002B2CF9AE}" pid="9" name="ContentTypeId">
    <vt:lpwstr>0x01010041D45D69B02AD84F9962B8D0DD8B57EE</vt:lpwstr>
  </property>
</Properties>
</file>